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4"/>
        <w:gridCol w:w="1431"/>
        <w:gridCol w:w="1388"/>
        <w:gridCol w:w="1349"/>
        <w:gridCol w:w="1357"/>
        <w:gridCol w:w="1381"/>
      </w:tblGrid>
      <w:tr w:rsidR="007539B9" w:rsidRPr="001D4BD1" w14:paraId="49E90417" w14:textId="77777777" w:rsidTr="00E431E7">
        <w:trPr>
          <w:trHeight w:val="398"/>
        </w:trPr>
        <w:tc>
          <w:tcPr>
            <w:tcW w:w="90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C536B" w14:textId="77777777" w:rsidR="007539B9" w:rsidRPr="001D4BD1" w:rsidRDefault="007539B9" w:rsidP="00E431E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upplementary Table 3. Binding of CO6980v0c22 gp145 to HIV-1 antibodies</w:t>
            </w:r>
          </w:p>
        </w:tc>
      </w:tr>
      <w:tr w:rsidR="007539B9" w:rsidRPr="001D4BD1" w14:paraId="577859F9" w14:textId="77777777" w:rsidTr="00E431E7">
        <w:trPr>
          <w:trHeight w:val="398"/>
        </w:trPr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EC67E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184F8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71CF2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p145 Expression System*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E5D9B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Ka (1/</w:t>
            </w:r>
            <w:proofErr w:type="spellStart"/>
            <w:r w:rsidRPr="001D4BD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s</w:t>
            </w:r>
            <w:proofErr w:type="spellEnd"/>
            <w:r w:rsidRPr="001D4BD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A0085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1D4BD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Kd</w:t>
            </w:r>
            <w:proofErr w:type="spellEnd"/>
            <w:r w:rsidRPr="001D4BD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(1/s)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28F83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KD (</w:t>
            </w:r>
            <w:proofErr w:type="spellStart"/>
            <w:r w:rsidRPr="001D4BD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M</w:t>
            </w:r>
            <w:proofErr w:type="spellEnd"/>
            <w:r w:rsidRPr="001D4BD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7539B9" w:rsidRPr="001D4BD1" w14:paraId="7A2DC66B" w14:textId="77777777" w:rsidTr="00E431E7">
        <w:trPr>
          <w:trHeight w:val="342"/>
        </w:trPr>
        <w:tc>
          <w:tcPr>
            <w:tcW w:w="2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086F0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14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E58B17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4bs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5CC65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-K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4F0CC4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E+05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A99F63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33E-04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5446D2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3</w:t>
            </w:r>
          </w:p>
        </w:tc>
      </w:tr>
      <w:tr w:rsidR="007539B9" w:rsidRPr="001D4BD1" w14:paraId="77B5AC3A" w14:textId="77777777" w:rsidTr="00E431E7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21F8CC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5282C0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D504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i293F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EEEF6A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0E+05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63A42D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0E-04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9E3720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</w:t>
            </w:r>
          </w:p>
        </w:tc>
      </w:tr>
      <w:tr w:rsidR="007539B9" w:rsidRPr="001D4BD1" w14:paraId="4224C9E4" w14:textId="77777777" w:rsidTr="00E431E7">
        <w:trPr>
          <w:trHeight w:val="398"/>
        </w:trPr>
        <w:tc>
          <w:tcPr>
            <w:tcW w:w="2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9D129A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6</w:t>
            </w:r>
          </w:p>
        </w:tc>
        <w:tc>
          <w:tcPr>
            <w:tcW w:w="14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F5638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D4bs </w:t>
            </w:r>
            <w:proofErr w:type="gramStart"/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 NE</w:t>
            </w:r>
            <w:proofErr w:type="gramEnd"/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B65A0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-K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76AFAC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2E+05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3E3FC3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6E-06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20F35C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16</w:t>
            </w:r>
          </w:p>
        </w:tc>
      </w:tr>
      <w:tr w:rsidR="007539B9" w:rsidRPr="001D4BD1" w14:paraId="5D5402DC" w14:textId="77777777" w:rsidTr="00E431E7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6215E2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EE41B7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BCF51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i293F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2D14FD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0E+05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8B2173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1.0E-07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8F1638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1. 0E-03</w:t>
            </w:r>
          </w:p>
        </w:tc>
      </w:tr>
      <w:tr w:rsidR="007539B9" w:rsidRPr="001D4BD1" w14:paraId="2DA393BE" w14:textId="77777777" w:rsidTr="00E431E7">
        <w:trPr>
          <w:trHeight w:val="398"/>
        </w:trPr>
        <w:tc>
          <w:tcPr>
            <w:tcW w:w="2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FEABAD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RC01</w:t>
            </w:r>
          </w:p>
        </w:tc>
        <w:tc>
          <w:tcPr>
            <w:tcW w:w="14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0D126C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4bs NE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87566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-K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0CC4C9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2E+0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E6413E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6E-06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61A27E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9</w:t>
            </w:r>
          </w:p>
        </w:tc>
      </w:tr>
      <w:tr w:rsidR="007539B9" w:rsidRPr="001D4BD1" w14:paraId="327F0335" w14:textId="77777777" w:rsidTr="00E431E7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679CF0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FC96E0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4FA98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i293F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7E96A6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0E+0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663AB1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1.0E-07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E670B7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1. 0E-03</w:t>
            </w:r>
          </w:p>
        </w:tc>
      </w:tr>
      <w:tr w:rsidR="007539B9" w:rsidRPr="001D4BD1" w14:paraId="65E5DEE7" w14:textId="77777777" w:rsidTr="00E431E7">
        <w:trPr>
          <w:trHeight w:val="398"/>
        </w:trPr>
        <w:tc>
          <w:tcPr>
            <w:tcW w:w="2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AE337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9</w:t>
            </w:r>
          </w:p>
        </w:tc>
        <w:tc>
          <w:tcPr>
            <w:tcW w:w="14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DBA274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1/V2 NE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3FE15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-K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67191D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4E+0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3B2AD4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4E-04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E6D0D2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</w:t>
            </w:r>
          </w:p>
        </w:tc>
      </w:tr>
      <w:tr w:rsidR="007539B9" w:rsidRPr="001D4BD1" w14:paraId="6471DD91" w14:textId="77777777" w:rsidTr="00E431E7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A54339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10AC7C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5F586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i293F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9905C6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E+05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7F4C93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1E-04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A9A6D5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</w:t>
            </w:r>
          </w:p>
        </w:tc>
      </w:tr>
      <w:tr w:rsidR="007539B9" w:rsidRPr="001D4BD1" w14:paraId="450E5FAF" w14:textId="77777777" w:rsidTr="00E431E7">
        <w:trPr>
          <w:trHeight w:val="398"/>
        </w:trPr>
        <w:tc>
          <w:tcPr>
            <w:tcW w:w="2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4DF99C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58</w:t>
            </w:r>
          </w:p>
        </w:tc>
        <w:tc>
          <w:tcPr>
            <w:tcW w:w="14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6DDD97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2 (</w:t>
            </w: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l-GR"/>
              </w:rPr>
              <w:t>α</w:t>
            </w: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l-GR"/>
              </w:rPr>
              <w:t>β</w:t>
            </w: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bs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AD6E1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-K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72344E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0E+0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4D6183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0E-06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A2BBDF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7539B9" w:rsidRPr="001D4BD1" w14:paraId="47392C82" w14:textId="77777777" w:rsidTr="00E431E7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799836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D12F13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7D57A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i293F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95809D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0E+0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73D1F7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1.0E-07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4ABCC8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1.0E-03</w:t>
            </w:r>
          </w:p>
        </w:tc>
      </w:tr>
      <w:tr w:rsidR="007539B9" w:rsidRPr="001D4BD1" w14:paraId="3CFC2F72" w14:textId="77777777" w:rsidTr="00E431E7">
        <w:trPr>
          <w:trHeight w:val="398"/>
        </w:trPr>
        <w:tc>
          <w:tcPr>
            <w:tcW w:w="2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D479F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7-52D</w:t>
            </w:r>
          </w:p>
        </w:tc>
        <w:tc>
          <w:tcPr>
            <w:tcW w:w="14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19B25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3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9A1FF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-K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189F63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E+06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A75416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E-02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518F87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9</w:t>
            </w:r>
          </w:p>
        </w:tc>
      </w:tr>
      <w:tr w:rsidR="007539B9" w:rsidRPr="001D4BD1" w14:paraId="0F74F8A7" w14:textId="77777777" w:rsidTr="00E431E7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B4F691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63DD77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3C7F7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i293F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8B2F3E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E+06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A00F33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8E-03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7401C7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</w:t>
            </w:r>
          </w:p>
        </w:tc>
      </w:tr>
      <w:tr w:rsidR="007539B9" w:rsidRPr="001D4BD1" w14:paraId="3DE2D01D" w14:textId="77777777" w:rsidTr="00E431E7">
        <w:trPr>
          <w:trHeight w:val="398"/>
        </w:trPr>
        <w:tc>
          <w:tcPr>
            <w:tcW w:w="2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3CB7A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T121</w:t>
            </w:r>
          </w:p>
        </w:tc>
        <w:tc>
          <w:tcPr>
            <w:tcW w:w="14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1D2A0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1/V2 and V3 Glycan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A0CA7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-K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945C48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E+0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A4E211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E-03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816A96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3</w:t>
            </w:r>
          </w:p>
        </w:tc>
      </w:tr>
      <w:tr w:rsidR="007539B9" w:rsidRPr="001D4BD1" w14:paraId="5F1AECC2" w14:textId="77777777" w:rsidTr="00E431E7">
        <w:trPr>
          <w:trHeight w:val="4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56B749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C241B0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ED26E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i293F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BBA978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7E+0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611C77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8E-04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8DB9BA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6</w:t>
            </w:r>
          </w:p>
        </w:tc>
      </w:tr>
      <w:tr w:rsidR="007539B9" w:rsidRPr="001D4BD1" w14:paraId="08DF46B7" w14:textId="77777777" w:rsidTr="00E431E7">
        <w:trPr>
          <w:trHeight w:val="398"/>
        </w:trPr>
        <w:tc>
          <w:tcPr>
            <w:tcW w:w="21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F9C6AA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E10</w:t>
            </w:r>
          </w:p>
        </w:tc>
        <w:tc>
          <w:tcPr>
            <w:tcW w:w="14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4728B8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PER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20730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-K1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0AAF4D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3E+0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F40846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E-03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EE1D1A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1</w:t>
            </w:r>
          </w:p>
        </w:tc>
      </w:tr>
      <w:tr w:rsidR="007539B9" w:rsidRPr="001D4BD1" w14:paraId="2C12C337" w14:textId="77777777" w:rsidTr="00E431E7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8A88CE7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532837C" w14:textId="77777777" w:rsidR="007539B9" w:rsidRPr="001D4BD1" w:rsidRDefault="007539B9" w:rsidP="00E431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B18C5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i293F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22069F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3E+04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64DF6C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2E-04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DC0E07" w14:textId="77777777" w:rsidR="007539B9" w:rsidRPr="001D4BD1" w:rsidRDefault="007539B9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</w:t>
            </w:r>
          </w:p>
        </w:tc>
      </w:tr>
    </w:tbl>
    <w:p w14:paraId="3BC06606" w14:textId="77777777" w:rsidR="00536A5D" w:rsidRDefault="00536A5D">
      <w:bookmarkStart w:id="0" w:name="_GoBack"/>
      <w:bookmarkEnd w:id="0"/>
    </w:p>
    <w:sectPr w:rsidR="00536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9B9"/>
    <w:rsid w:val="00536A5D"/>
    <w:rsid w:val="0075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F9A4D"/>
  <w15:chartTrackingRefBased/>
  <w15:docId w15:val="{B23A8A84-5453-4A20-850A-8C69FB557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9B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7BCA63FF32EA4BAF147B6A908B66AE" ma:contentTypeVersion="9" ma:contentTypeDescription="Create a new document." ma:contentTypeScope="" ma:versionID="c24bb06f107c370d2792dff047bde264">
  <xsd:schema xmlns:xsd="http://www.w3.org/2001/XMLSchema" xmlns:xs="http://www.w3.org/2001/XMLSchema" xmlns:p="http://schemas.microsoft.com/office/2006/metadata/properties" xmlns:ns3="cf2c9700-b7f2-4714-bac3-3ef905734d5b" targetNamespace="http://schemas.microsoft.com/office/2006/metadata/properties" ma:root="true" ma:fieldsID="4fb39486121472f18e79bde9618a77c4" ns3:_="">
    <xsd:import namespace="cf2c9700-b7f2-4714-bac3-3ef905734d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2c9700-b7f2-4714-bac3-3ef905734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68A7216-BB76-4238-B2D7-A7F8149F82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2c9700-b7f2-4714-bac3-3ef905734d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450EAF-7ED8-4100-B41B-E9022E79D9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606C1F-F7B5-4F6D-A166-E07C244D63F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Name</dc:creator>
  <cp:keywords/>
  <dc:description/>
  <cp:lastModifiedBy>Author Name</cp:lastModifiedBy>
  <cp:revision>1</cp:revision>
  <dcterms:created xsi:type="dcterms:W3CDTF">2020-03-17T00:31:00Z</dcterms:created>
  <dcterms:modified xsi:type="dcterms:W3CDTF">2020-03-17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7BCA63FF32EA4BAF147B6A908B66AE</vt:lpwstr>
  </property>
</Properties>
</file>